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0" w:type="dxa"/>
        <w:jc w:val="center"/>
        <w:tblLook w:val="04A0" w:firstRow="1" w:lastRow="0" w:firstColumn="1" w:lastColumn="0" w:noHBand="0" w:noVBand="1"/>
      </w:tblPr>
      <w:tblGrid>
        <w:gridCol w:w="2664"/>
        <w:gridCol w:w="1288"/>
        <w:gridCol w:w="1207"/>
        <w:gridCol w:w="1207"/>
        <w:gridCol w:w="1207"/>
        <w:gridCol w:w="1207"/>
      </w:tblGrid>
      <w:tr w:rsidR="00DC26C2" w:rsidRPr="00DC26C2" w14:paraId="565C594C" w14:textId="77777777" w:rsidTr="00DC26C2">
        <w:trPr>
          <w:trHeight w:val="290"/>
          <w:jc w:val="center"/>
        </w:trPr>
        <w:tc>
          <w:tcPr>
            <w:tcW w:w="8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8561D" w14:textId="15E1EFEB" w:rsidR="00DC26C2" w:rsidRPr="00DC26C2" w:rsidRDefault="002F3D37" w:rsidP="00DC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35438021"/>
            <w:bookmarkStart w:id="1" w:name="_Hlk35438011"/>
            <w:r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DC26C2"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="006722BB"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</w:t>
            </w:r>
            <w:r w:rsidR="00DC26C2" w:rsidRPr="00DC26C2">
              <w:rPr>
                <w:rFonts w:ascii="Calibri" w:eastAsia="Times New Roman" w:hAnsi="Calibri" w:cs="Calibri"/>
                <w:color w:val="000000"/>
              </w:rPr>
              <w:t>. Genetically</w:t>
            </w:r>
            <w:r w:rsidR="009E2B3A">
              <w:rPr>
                <w:rFonts w:ascii="Calibri" w:eastAsia="Times New Roman" w:hAnsi="Calibri" w:cs="Calibri"/>
                <w:color w:val="000000"/>
              </w:rPr>
              <w:t>-</w:t>
            </w:r>
            <w:bookmarkStart w:id="2" w:name="_GoBack"/>
            <w:bookmarkEnd w:id="2"/>
            <w:r w:rsidR="00BD5CB2" w:rsidRPr="00BD5CB2">
              <w:rPr>
                <w:rFonts w:ascii="Calibri" w:eastAsia="Times New Roman" w:hAnsi="Calibri" w:cs="Calibri"/>
                <w:color w:val="000000"/>
              </w:rPr>
              <w:t xml:space="preserve">predicted </w:t>
            </w:r>
            <w:r w:rsidR="00DC26C2" w:rsidRPr="00DC26C2">
              <w:rPr>
                <w:rFonts w:ascii="Calibri" w:eastAsia="Times New Roman" w:hAnsi="Calibri" w:cs="Calibri"/>
                <w:color w:val="000000"/>
              </w:rPr>
              <w:t>telomere length by age and ethnicity</w:t>
            </w:r>
            <w:bookmarkEnd w:id="0"/>
          </w:p>
        </w:tc>
      </w:tr>
      <w:bookmarkEnd w:id="1"/>
      <w:tr w:rsidR="00DC26C2" w:rsidRPr="00DC26C2" w14:paraId="6515EF05" w14:textId="77777777" w:rsidTr="00DC26C2">
        <w:trPr>
          <w:trHeight w:val="290"/>
          <w:jc w:val="center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A8C61" w14:textId="77777777" w:rsidR="00DC26C2" w:rsidRPr="00DC26C2" w:rsidRDefault="00DC26C2" w:rsidP="00DC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841EC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</w:tr>
      <w:tr w:rsidR="00DC26C2" w:rsidRPr="00DC26C2" w14:paraId="39E3E49E" w14:textId="77777777" w:rsidTr="00DC26C2">
        <w:trPr>
          <w:trHeight w:val="290"/>
          <w:jc w:val="center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F8F6D" w14:textId="77777777" w:rsidR="00DC26C2" w:rsidRPr="00DC26C2" w:rsidRDefault="00DC26C2" w:rsidP="00DC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Age Quartile, Mean (SD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DFEB2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0D20D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6F8F7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9F713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84821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</w:tr>
      <w:tr w:rsidR="00DC26C2" w:rsidRPr="00DC26C2" w14:paraId="57B52925" w14:textId="77777777" w:rsidTr="00DC26C2">
        <w:trPr>
          <w:trHeight w:val="290"/>
          <w:jc w:val="center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657F0" w14:textId="77777777" w:rsidR="00DC26C2" w:rsidRPr="00DC26C2" w:rsidRDefault="00DC26C2" w:rsidP="00DC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≤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88A86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-0.03 (0.9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05BA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7 (0.8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A29D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36 (1.0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2260B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38 (1.0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5901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29 (1.08)</w:t>
            </w:r>
          </w:p>
        </w:tc>
      </w:tr>
      <w:tr w:rsidR="00DC26C2" w:rsidRPr="00DC26C2" w14:paraId="071A07E4" w14:textId="77777777" w:rsidTr="00DC26C2">
        <w:trPr>
          <w:trHeight w:val="290"/>
          <w:jc w:val="center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8499B" w14:textId="77777777" w:rsidR="00DC26C2" w:rsidRPr="00DC26C2" w:rsidRDefault="00DC26C2" w:rsidP="00DC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51-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9EFE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-0.03 (0.9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C4E63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6 (0.8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1D2F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38 (0.9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45929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35 (1.0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D3F82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15 (1.01)</w:t>
            </w:r>
          </w:p>
        </w:tc>
      </w:tr>
      <w:tr w:rsidR="00DC26C2" w:rsidRPr="00DC26C2" w14:paraId="42D10073" w14:textId="77777777" w:rsidTr="00DC26C2">
        <w:trPr>
          <w:trHeight w:val="290"/>
          <w:jc w:val="center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6902" w14:textId="77777777" w:rsidR="00DC26C2" w:rsidRPr="00DC26C2" w:rsidRDefault="00DC26C2" w:rsidP="00DC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59-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2786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-0.03 (0.9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298E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11 (0.8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F962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40 (1.0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52BC6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30 (1.0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D187C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02 (1.08)</w:t>
            </w:r>
          </w:p>
        </w:tc>
      </w:tr>
      <w:tr w:rsidR="00DC26C2" w:rsidRPr="00DC26C2" w14:paraId="422EE57A" w14:textId="77777777" w:rsidTr="00DC26C2">
        <w:trPr>
          <w:trHeight w:val="290"/>
          <w:jc w:val="center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B067B" w14:textId="77777777" w:rsidR="00DC26C2" w:rsidRPr="00DC26C2" w:rsidRDefault="00DC26C2" w:rsidP="00DC2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≥6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47A32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-0.04 (0.98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09E04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2 (0.89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ACEBB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36 (0.99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99627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40 (1.04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2352E" w14:textId="77777777" w:rsidR="00DC26C2" w:rsidRPr="00DC26C2" w:rsidRDefault="00DC26C2" w:rsidP="00DC2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10 (1.01)</w:t>
            </w:r>
          </w:p>
        </w:tc>
      </w:tr>
    </w:tbl>
    <w:p w14:paraId="05534329" w14:textId="311DB480" w:rsidR="008E1CB8" w:rsidRPr="007721C3" w:rsidRDefault="008E1CB8" w:rsidP="007C41D9"/>
    <w:sectPr w:rsidR="008E1CB8" w:rsidRPr="007721C3" w:rsidSect="00F12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C2"/>
    <w:rsid w:val="0004504B"/>
    <w:rsid w:val="001278C8"/>
    <w:rsid w:val="002368F4"/>
    <w:rsid w:val="00282759"/>
    <w:rsid w:val="002A5A32"/>
    <w:rsid w:val="002D1151"/>
    <w:rsid w:val="002F3D37"/>
    <w:rsid w:val="00390F94"/>
    <w:rsid w:val="003A0E85"/>
    <w:rsid w:val="00435EBF"/>
    <w:rsid w:val="004D4E70"/>
    <w:rsid w:val="005D57DC"/>
    <w:rsid w:val="00601473"/>
    <w:rsid w:val="00651912"/>
    <w:rsid w:val="006722BB"/>
    <w:rsid w:val="006A7041"/>
    <w:rsid w:val="007109F3"/>
    <w:rsid w:val="007721C3"/>
    <w:rsid w:val="00777688"/>
    <w:rsid w:val="007A1184"/>
    <w:rsid w:val="007B207E"/>
    <w:rsid w:val="007C41D9"/>
    <w:rsid w:val="008216A7"/>
    <w:rsid w:val="008B727C"/>
    <w:rsid w:val="008E1CB8"/>
    <w:rsid w:val="00960592"/>
    <w:rsid w:val="009D0992"/>
    <w:rsid w:val="009E1D77"/>
    <w:rsid w:val="009E2B3A"/>
    <w:rsid w:val="00A70097"/>
    <w:rsid w:val="00B01C02"/>
    <w:rsid w:val="00B54014"/>
    <w:rsid w:val="00BA2387"/>
    <w:rsid w:val="00BD5CB2"/>
    <w:rsid w:val="00C54AE0"/>
    <w:rsid w:val="00D04CC7"/>
    <w:rsid w:val="00DC26C2"/>
    <w:rsid w:val="00E84BA2"/>
    <w:rsid w:val="00F120DA"/>
    <w:rsid w:val="00FA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B769"/>
  <w15:chartTrackingRefBased/>
  <w15:docId w15:val="{6C26FF73-7015-486D-8663-7518F5DC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A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B3437-20F4-4036-BAEC-F1BB4DE98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3</cp:revision>
  <dcterms:created xsi:type="dcterms:W3CDTF">2020-03-18T19:40:00Z</dcterms:created>
  <dcterms:modified xsi:type="dcterms:W3CDTF">2020-05-22T20:24:00Z</dcterms:modified>
</cp:coreProperties>
</file>